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430CB" w14:textId="57DA04B5" w:rsidR="00CD7F1B" w:rsidRPr="001D13E3" w:rsidRDefault="003062E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1D13E3" w:rsidRPr="001D13E3">
        <w:rPr>
          <w:rFonts w:ascii="Arial" w:hAnsi="Arial" w:cs="Arial"/>
          <w:b/>
          <w:bCs/>
        </w:rPr>
        <w:t>Figure</w:t>
      </w:r>
    </w:p>
    <w:p w14:paraId="23CBAFA1" w14:textId="66DC3745" w:rsidR="003062E4" w:rsidRPr="002E0A7F" w:rsidRDefault="003062E4"/>
    <w:p w14:paraId="28B3B858" w14:textId="31001E8B" w:rsidR="003062E4" w:rsidRDefault="002E0A7F" w:rsidP="003062E4">
      <w:pPr>
        <w:widowControl/>
        <w:shd w:val="clear" w:color="auto" w:fill="FFFFFF"/>
        <w:spacing w:after="158"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6CA08D4A" wp14:editId="091D7649">
            <wp:extent cx="5270500" cy="213717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1371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6B275D" w14:textId="68743736" w:rsidR="001241F6" w:rsidRPr="001241F6" w:rsidRDefault="001241F6" w:rsidP="001241F6">
      <w:pPr>
        <w:widowControl/>
        <w:spacing w:line="360" w:lineRule="auto"/>
        <w:jc w:val="left"/>
        <w:rPr>
          <w:rFonts w:ascii="Arial" w:hAnsi="Arial" w:cs="Arial"/>
        </w:rPr>
      </w:pPr>
      <w:r w:rsidRPr="001241F6">
        <w:rPr>
          <w:rFonts w:ascii="Arial" w:hAnsi="Arial" w:cs="Arial"/>
          <w:b/>
          <w:bCs/>
        </w:rPr>
        <w:t>Supplementary Fig. 1 | Validation of RNA-Seq data using RT-qPCR.</w:t>
      </w:r>
      <w:r w:rsidRPr="001241F6">
        <w:rPr>
          <w:rFonts w:ascii="Arial" w:hAnsi="Arial" w:cs="Arial"/>
        </w:rPr>
        <w:t xml:space="preserve"> We validated the expression levels of the top 1</w:t>
      </w:r>
      <w:r w:rsidR="00C45B59">
        <w:rPr>
          <w:rFonts w:ascii="Arial" w:hAnsi="Arial" w:cs="Arial"/>
        </w:rPr>
        <w:t>0</w:t>
      </w:r>
      <w:r w:rsidRPr="001241F6">
        <w:rPr>
          <w:rFonts w:ascii="Arial" w:hAnsi="Arial" w:cs="Arial"/>
        </w:rPr>
        <w:t xml:space="preserve"> differentially expressed genes identified by RNA-Seq (</w:t>
      </w:r>
      <w:proofErr w:type="spellStart"/>
      <w:r w:rsidRPr="001241F6">
        <w:rPr>
          <w:rFonts w:ascii="Arial" w:hAnsi="Arial" w:cs="Arial"/>
          <w:i/>
          <w:iCs/>
        </w:rPr>
        <w:t>P</w:t>
      </w:r>
      <w:r w:rsidRPr="001241F6">
        <w:rPr>
          <w:rFonts w:ascii="Arial" w:hAnsi="Arial" w:cs="Arial"/>
          <w:i/>
          <w:iCs/>
          <w:vertAlign w:val="subscript"/>
        </w:rPr>
        <w:t>adjust</w:t>
      </w:r>
      <w:proofErr w:type="spellEnd"/>
      <w:r w:rsidRPr="001241F6">
        <w:rPr>
          <w:rFonts w:ascii="Arial" w:hAnsi="Arial" w:cs="Arial"/>
        </w:rPr>
        <w:t xml:space="preserve"> &lt; 0.05, TPM &gt; 50, ranked by </w:t>
      </w:r>
      <w:proofErr w:type="spellStart"/>
      <w:r w:rsidRPr="001241F6">
        <w:rPr>
          <w:rFonts w:ascii="Arial" w:hAnsi="Arial" w:cs="Arial"/>
          <w:i/>
          <w:iCs/>
        </w:rPr>
        <w:t>P</w:t>
      </w:r>
      <w:r w:rsidRPr="001241F6">
        <w:rPr>
          <w:rFonts w:ascii="Arial" w:hAnsi="Arial" w:cs="Arial"/>
          <w:i/>
          <w:iCs/>
          <w:vertAlign w:val="subscript"/>
        </w:rPr>
        <w:t>adjust</w:t>
      </w:r>
      <w:proofErr w:type="spellEnd"/>
      <w:r w:rsidRPr="001241F6">
        <w:rPr>
          <w:rFonts w:ascii="Arial" w:hAnsi="Arial" w:cs="Arial"/>
        </w:rPr>
        <w:t xml:space="preserve"> value) through RT-qPCR analysis. Gene expression was normalized to GAPDH, and error bars represent the standard deviation (SD) of biologically replicated RT-qPCR assays. All experiments were conducted in at least three independent replicates.</w:t>
      </w:r>
    </w:p>
    <w:p w14:paraId="0C42A55E" w14:textId="5D288D9C" w:rsidR="001920A9" w:rsidRPr="00883794" w:rsidRDefault="001920A9" w:rsidP="0049719A">
      <w:pPr>
        <w:widowControl/>
        <w:spacing w:line="360" w:lineRule="auto"/>
        <w:jc w:val="left"/>
        <w:rPr>
          <w:rFonts w:ascii="Arial" w:hAnsi="Arial" w:cs="Arial"/>
        </w:rPr>
      </w:pPr>
    </w:p>
    <w:sectPr w:rsidR="001920A9" w:rsidRPr="00883794" w:rsidSect="000E0C8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EEC"/>
    <w:rsid w:val="000015AF"/>
    <w:rsid w:val="00022E92"/>
    <w:rsid w:val="000342A6"/>
    <w:rsid w:val="00041688"/>
    <w:rsid w:val="00045138"/>
    <w:rsid w:val="000A4526"/>
    <w:rsid w:val="000B5A71"/>
    <w:rsid w:val="000C145D"/>
    <w:rsid w:val="000E0C8B"/>
    <w:rsid w:val="000E4CFE"/>
    <w:rsid w:val="00100734"/>
    <w:rsid w:val="001063A3"/>
    <w:rsid w:val="0010711E"/>
    <w:rsid w:val="0011191B"/>
    <w:rsid w:val="001241F6"/>
    <w:rsid w:val="00134DEA"/>
    <w:rsid w:val="00140F3D"/>
    <w:rsid w:val="0018468C"/>
    <w:rsid w:val="001920A9"/>
    <w:rsid w:val="00192273"/>
    <w:rsid w:val="001A52F3"/>
    <w:rsid w:val="001D13E3"/>
    <w:rsid w:val="001E4DA0"/>
    <w:rsid w:val="00206669"/>
    <w:rsid w:val="00223FA0"/>
    <w:rsid w:val="002265D0"/>
    <w:rsid w:val="002502A0"/>
    <w:rsid w:val="00295FB9"/>
    <w:rsid w:val="002B24E2"/>
    <w:rsid w:val="002C1CA4"/>
    <w:rsid w:val="002C5E21"/>
    <w:rsid w:val="002D07F0"/>
    <w:rsid w:val="002E0A7F"/>
    <w:rsid w:val="003062E4"/>
    <w:rsid w:val="00376CBE"/>
    <w:rsid w:val="003D58CE"/>
    <w:rsid w:val="003F249B"/>
    <w:rsid w:val="00453034"/>
    <w:rsid w:val="00462AB8"/>
    <w:rsid w:val="004905C0"/>
    <w:rsid w:val="00491D31"/>
    <w:rsid w:val="0049719A"/>
    <w:rsid w:val="004F4835"/>
    <w:rsid w:val="0050364D"/>
    <w:rsid w:val="00505B3F"/>
    <w:rsid w:val="0050794E"/>
    <w:rsid w:val="005109C6"/>
    <w:rsid w:val="00513D74"/>
    <w:rsid w:val="00531C4B"/>
    <w:rsid w:val="00534635"/>
    <w:rsid w:val="00543731"/>
    <w:rsid w:val="00545B26"/>
    <w:rsid w:val="00582FF6"/>
    <w:rsid w:val="005844F2"/>
    <w:rsid w:val="005A0F24"/>
    <w:rsid w:val="005A1BC3"/>
    <w:rsid w:val="005D0F5F"/>
    <w:rsid w:val="005E624C"/>
    <w:rsid w:val="005E71B4"/>
    <w:rsid w:val="00646861"/>
    <w:rsid w:val="00646862"/>
    <w:rsid w:val="00662AE0"/>
    <w:rsid w:val="00694E40"/>
    <w:rsid w:val="006C1364"/>
    <w:rsid w:val="006C3424"/>
    <w:rsid w:val="006C3CC7"/>
    <w:rsid w:val="006F4248"/>
    <w:rsid w:val="00723413"/>
    <w:rsid w:val="00726838"/>
    <w:rsid w:val="00732F7B"/>
    <w:rsid w:val="007408C6"/>
    <w:rsid w:val="00785DFB"/>
    <w:rsid w:val="007A46AC"/>
    <w:rsid w:val="007D4163"/>
    <w:rsid w:val="007D5FEC"/>
    <w:rsid w:val="007E0851"/>
    <w:rsid w:val="007E1AFE"/>
    <w:rsid w:val="007E57A0"/>
    <w:rsid w:val="0081466B"/>
    <w:rsid w:val="00844E71"/>
    <w:rsid w:val="008547F5"/>
    <w:rsid w:val="008727B1"/>
    <w:rsid w:val="00883794"/>
    <w:rsid w:val="00891992"/>
    <w:rsid w:val="008A27FC"/>
    <w:rsid w:val="008B1F1C"/>
    <w:rsid w:val="008C00F4"/>
    <w:rsid w:val="008C0595"/>
    <w:rsid w:val="008E5927"/>
    <w:rsid w:val="00901217"/>
    <w:rsid w:val="00906791"/>
    <w:rsid w:val="00906913"/>
    <w:rsid w:val="00956663"/>
    <w:rsid w:val="009937AC"/>
    <w:rsid w:val="009A07E7"/>
    <w:rsid w:val="00A1443D"/>
    <w:rsid w:val="00A17F1D"/>
    <w:rsid w:val="00A27E00"/>
    <w:rsid w:val="00A725EB"/>
    <w:rsid w:val="00A8693E"/>
    <w:rsid w:val="00A936FD"/>
    <w:rsid w:val="00AA3EEC"/>
    <w:rsid w:val="00AC45EF"/>
    <w:rsid w:val="00AD4260"/>
    <w:rsid w:val="00AF2F64"/>
    <w:rsid w:val="00B37DCB"/>
    <w:rsid w:val="00BA436B"/>
    <w:rsid w:val="00BB0B31"/>
    <w:rsid w:val="00BC2ED8"/>
    <w:rsid w:val="00BE266F"/>
    <w:rsid w:val="00C11A0F"/>
    <w:rsid w:val="00C324D2"/>
    <w:rsid w:val="00C45B59"/>
    <w:rsid w:val="00C65585"/>
    <w:rsid w:val="00C67B98"/>
    <w:rsid w:val="00CC798C"/>
    <w:rsid w:val="00CD10D7"/>
    <w:rsid w:val="00CD7F1B"/>
    <w:rsid w:val="00CF0CDA"/>
    <w:rsid w:val="00CF3541"/>
    <w:rsid w:val="00D16C08"/>
    <w:rsid w:val="00D2559C"/>
    <w:rsid w:val="00D5190C"/>
    <w:rsid w:val="00D56442"/>
    <w:rsid w:val="00D63C19"/>
    <w:rsid w:val="00DA3E82"/>
    <w:rsid w:val="00DC02EB"/>
    <w:rsid w:val="00DF5532"/>
    <w:rsid w:val="00E02241"/>
    <w:rsid w:val="00E04C03"/>
    <w:rsid w:val="00E33AD4"/>
    <w:rsid w:val="00E37805"/>
    <w:rsid w:val="00E82891"/>
    <w:rsid w:val="00EC7C9D"/>
    <w:rsid w:val="00F03B89"/>
    <w:rsid w:val="00F3021E"/>
    <w:rsid w:val="00F3608A"/>
    <w:rsid w:val="00F61DFE"/>
    <w:rsid w:val="00F90B41"/>
    <w:rsid w:val="00FD5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EF43C4"/>
  <w14:defaultImageDpi w14:val="32767"/>
  <w15:chartTrackingRefBased/>
  <w15:docId w15:val="{275FB1B8-4D91-C546-8CAA-CCD5293CB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90B41"/>
    <w:pPr>
      <w:ind w:firstLineChars="200" w:firstLine="420"/>
    </w:pPr>
  </w:style>
  <w:style w:type="paragraph" w:styleId="a4">
    <w:name w:val="Normal (Web)"/>
    <w:basedOn w:val="a"/>
    <w:uiPriority w:val="99"/>
    <w:semiHidden/>
    <w:unhideWhenUsed/>
    <w:rsid w:val="00CC798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5">
    <w:name w:val="Strong"/>
    <w:basedOn w:val="a0"/>
    <w:uiPriority w:val="22"/>
    <w:qFormat/>
    <w:rsid w:val="001241F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490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03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620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42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006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148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40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16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811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004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8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jianxin</dc:creator>
  <cp:keywords/>
  <dc:description/>
  <cp:lastModifiedBy>zhengjianxin</cp:lastModifiedBy>
  <cp:revision>78</cp:revision>
  <dcterms:created xsi:type="dcterms:W3CDTF">2024-05-20T14:59:00Z</dcterms:created>
  <dcterms:modified xsi:type="dcterms:W3CDTF">2025-07-27T15:42:00Z</dcterms:modified>
</cp:coreProperties>
</file>